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D4E" w:rsidRPr="00824129" w:rsidRDefault="007878A1">
      <w:pPr>
        <w:rPr>
          <w:b/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 xml:space="preserve">Table </w:t>
      </w:r>
      <w:r w:rsidR="00B32CC8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1</w:t>
      </w:r>
      <w:r w:rsidR="00542822">
        <w:rPr>
          <w:b/>
          <w:sz w:val="20"/>
          <w:szCs w:val="20"/>
          <w:lang w:val="en-US"/>
        </w:rPr>
        <w:t xml:space="preserve">. </w:t>
      </w:r>
      <w:r>
        <w:rPr>
          <w:b/>
          <w:sz w:val="20"/>
          <w:szCs w:val="20"/>
          <w:lang w:val="en-US"/>
        </w:rPr>
        <w:t>CD8</w:t>
      </w:r>
      <w:r w:rsidR="00542822">
        <w:rPr>
          <w:b/>
          <w:sz w:val="20"/>
          <w:szCs w:val="20"/>
          <w:lang w:val="en-US"/>
        </w:rPr>
        <w:t xml:space="preserve"> levels distribution according to tumor subtype and </w:t>
      </w:r>
      <w:proofErr w:type="spellStart"/>
      <w:r w:rsidR="00542822">
        <w:rPr>
          <w:b/>
          <w:sz w:val="20"/>
          <w:szCs w:val="20"/>
          <w:lang w:val="en-US"/>
        </w:rPr>
        <w:t>clinicopathological</w:t>
      </w:r>
      <w:proofErr w:type="spellEnd"/>
      <w:r w:rsidR="00542822">
        <w:rPr>
          <w:b/>
          <w:sz w:val="20"/>
          <w:szCs w:val="20"/>
          <w:lang w:val="en-US"/>
        </w:rPr>
        <w:t xml:space="preserve"> features.</w:t>
      </w:r>
    </w:p>
    <w:tbl>
      <w:tblPr>
        <w:tblW w:w="106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43"/>
        <w:gridCol w:w="1726"/>
        <w:gridCol w:w="670"/>
        <w:gridCol w:w="1726"/>
        <w:gridCol w:w="670"/>
        <w:gridCol w:w="1726"/>
        <w:gridCol w:w="715"/>
      </w:tblGrid>
      <w:tr w:rsidR="00542822" w:rsidRPr="00193EFD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233" w:type="dxa"/>
            <w:gridSpan w:val="6"/>
            <w:vAlign w:val="center"/>
          </w:tcPr>
          <w:p w:rsidR="00542822" w:rsidRPr="00824129" w:rsidRDefault="007878A1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8</w:t>
            </w:r>
            <w:r w:rsidR="00542822">
              <w:rPr>
                <w:b/>
                <w:sz w:val="20"/>
                <w:szCs w:val="20"/>
                <w:lang w:val="en-US"/>
              </w:rPr>
              <w:t xml:space="preserve"> </w:t>
            </w:r>
            <w:r w:rsidR="00542822" w:rsidRPr="00824129">
              <w:rPr>
                <w:b/>
                <w:sz w:val="20"/>
                <w:szCs w:val="20"/>
                <w:lang w:val="en-US"/>
              </w:rPr>
              <w:t>me</w:t>
            </w:r>
            <w:r w:rsidR="00542822">
              <w:rPr>
                <w:b/>
                <w:sz w:val="20"/>
                <w:szCs w:val="20"/>
                <w:lang w:val="en-US"/>
              </w:rPr>
              <w:t>di</w:t>
            </w:r>
            <w:r w:rsidR="00542822" w:rsidRPr="00824129">
              <w:rPr>
                <w:b/>
                <w:sz w:val="20"/>
                <w:szCs w:val="20"/>
                <w:lang w:val="en-US"/>
              </w:rPr>
              <w:t>an (Q1-Q3)</w:t>
            </w:r>
            <w:r w:rsidR="00542822">
              <w:rPr>
                <w:b/>
                <w:sz w:val="20"/>
                <w:szCs w:val="20"/>
                <w:lang w:val="en-US"/>
              </w:rPr>
              <w:t xml:space="preserve">: all patients </w:t>
            </w:r>
            <w:r w:rsidRPr="007878A1">
              <w:rPr>
                <w:b/>
                <w:sz w:val="20"/>
                <w:szCs w:val="20"/>
                <w:lang w:val="en-US"/>
              </w:rPr>
              <w:t>18.80 (11.30-35.50)</w:t>
            </w:r>
          </w:p>
        </w:tc>
      </w:tr>
      <w:tr w:rsidR="00542822" w:rsidRPr="00B32CC8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TN cohort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ER2+ cohort</w:t>
            </w:r>
          </w:p>
        </w:tc>
        <w:tc>
          <w:tcPr>
            <w:tcW w:w="715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42822" w:rsidRPr="00824129" w:rsidTr="00542822">
        <w:trPr>
          <w:jc w:val="center"/>
        </w:trPr>
        <w:tc>
          <w:tcPr>
            <w:tcW w:w="3443" w:type="dxa"/>
            <w:vAlign w:val="center"/>
          </w:tcPr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umor phenotype</w:t>
            </w:r>
          </w:p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R2+</w:t>
            </w:r>
          </w:p>
        </w:tc>
        <w:tc>
          <w:tcPr>
            <w:tcW w:w="1726" w:type="dxa"/>
            <w:vAlign w:val="bottom"/>
          </w:tcPr>
          <w:p w:rsidR="00542822" w:rsidRDefault="007878A1" w:rsidP="00A74FA0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7.55 (11.68-32.55)</w:t>
            </w:r>
          </w:p>
          <w:p w:rsidR="00542822" w:rsidRPr="00824129" w:rsidRDefault="007878A1" w:rsidP="00B32B6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9.00 (10.00-41.80)</w:t>
            </w:r>
          </w:p>
        </w:tc>
        <w:tc>
          <w:tcPr>
            <w:tcW w:w="670" w:type="dxa"/>
            <w:vAlign w:val="bottom"/>
          </w:tcPr>
          <w:p w:rsidR="00542822" w:rsidRPr="00824129" w:rsidRDefault="00C550BE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6</w:t>
            </w:r>
          </w:p>
        </w:tc>
        <w:tc>
          <w:tcPr>
            <w:tcW w:w="1726" w:type="dxa"/>
            <w:vAlign w:val="bottom"/>
          </w:tcPr>
          <w:p w:rsidR="00542822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Default="00542822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:rsidR="00542822" w:rsidRPr="00A74FA0" w:rsidRDefault="00542822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542822" w:rsidRPr="00824129" w:rsidTr="00542822">
        <w:trPr>
          <w:trHeight w:val="520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Age at BC diagnosi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≤50 year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1726" w:type="dxa"/>
            <w:vAlign w:val="bottom"/>
          </w:tcPr>
          <w:p w:rsidR="00542822" w:rsidRPr="00A74FA0" w:rsidRDefault="007878A1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1297">
              <w:rPr>
                <w:sz w:val="20"/>
                <w:szCs w:val="20"/>
                <w:lang w:val="en-US"/>
              </w:rPr>
              <w:t>19.00 (11.75-33.00) 16.60 (10.75-41.20)</w:t>
            </w:r>
          </w:p>
        </w:tc>
        <w:tc>
          <w:tcPr>
            <w:tcW w:w="670" w:type="dxa"/>
            <w:vAlign w:val="bottom"/>
          </w:tcPr>
          <w:p w:rsidR="00542822" w:rsidRPr="00824129" w:rsidRDefault="007878A1" w:rsidP="00EC558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 w:rsidR="00542822" w:rsidRPr="00824129">
              <w:rPr>
                <w:sz w:val="20"/>
                <w:szCs w:val="20"/>
              </w:rPr>
              <w:t>8</w:t>
            </w:r>
          </w:p>
        </w:tc>
        <w:tc>
          <w:tcPr>
            <w:tcW w:w="1726" w:type="dxa"/>
            <w:vAlign w:val="bottom"/>
          </w:tcPr>
          <w:p w:rsidR="007878A1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7.55 (11.75-23.80)</w:t>
            </w:r>
          </w:p>
          <w:p w:rsidR="00542822" w:rsidRPr="00824129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9.40 (10.75-33.60)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542822" w:rsidRPr="00824129" w:rsidRDefault="007878A1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1</w:t>
            </w:r>
          </w:p>
        </w:tc>
        <w:tc>
          <w:tcPr>
            <w:tcW w:w="1726" w:type="dxa"/>
            <w:vAlign w:val="bottom"/>
          </w:tcPr>
          <w:p w:rsidR="007878A1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9.50 (15.20-33.00)</w:t>
            </w:r>
          </w:p>
          <w:p w:rsidR="00542822" w:rsidRPr="00824129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5.67 (8.60-65.00)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EC558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878A1">
              <w:rPr>
                <w:sz w:val="20"/>
                <w:szCs w:val="20"/>
              </w:rPr>
              <w:t>950</w:t>
            </w:r>
          </w:p>
        </w:tc>
      </w:tr>
      <w:tr w:rsidR="00542822" w:rsidRPr="00824129" w:rsidTr="00542822">
        <w:trPr>
          <w:trHeight w:val="771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R status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egative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A74FA0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-</w:t>
            </w:r>
          </w:p>
          <w:p w:rsidR="00542822" w:rsidRPr="00824129" w:rsidRDefault="00542822" w:rsidP="00A74FA0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7878A1" w:rsidRDefault="007878A1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1.68 (8.20-53.33)</w:t>
            </w:r>
          </w:p>
          <w:p w:rsidR="00542822" w:rsidRPr="00824129" w:rsidRDefault="007878A1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9.00 (11.00-36.20)</w:t>
            </w:r>
          </w:p>
        </w:tc>
        <w:tc>
          <w:tcPr>
            <w:tcW w:w="715" w:type="dxa"/>
            <w:vAlign w:val="bottom"/>
          </w:tcPr>
          <w:p w:rsidR="00542822" w:rsidRPr="00824129" w:rsidRDefault="007878A1" w:rsidP="00EC558F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 w:rsidR="00542822" w:rsidRPr="00824129" w:rsidTr="00542822">
        <w:trPr>
          <w:trHeight w:val="1028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Site of biopsy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liver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kin</w:t>
            </w:r>
          </w:p>
          <w:p w:rsidR="00542822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ung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NS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26" w:type="dxa"/>
            <w:vAlign w:val="bottom"/>
          </w:tcPr>
          <w:p w:rsidR="00542822" w:rsidRDefault="00542822" w:rsidP="00A74FA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7878A1" w:rsidRDefault="007878A1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7.60 (9.00-36.20)</w:t>
            </w:r>
          </w:p>
          <w:p w:rsidR="007878A1" w:rsidRDefault="007878A1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3.10 (10.75-53.33)</w:t>
            </w:r>
          </w:p>
          <w:p w:rsidR="007878A1" w:rsidRDefault="007878A1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7.75 (13.83-25.25)</w:t>
            </w:r>
          </w:p>
          <w:p w:rsidR="007878A1" w:rsidRDefault="007878A1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2.00 (8.20-23.80)</w:t>
            </w:r>
          </w:p>
          <w:p w:rsidR="00542822" w:rsidRPr="00A74FA0" w:rsidRDefault="007878A1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1297">
              <w:rPr>
                <w:sz w:val="20"/>
                <w:szCs w:val="20"/>
                <w:lang w:val="en-US"/>
              </w:rPr>
              <w:t>18.80 (11.30-35.5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EC558F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</w:t>
            </w:r>
            <w:r w:rsidR="007878A1">
              <w:rPr>
                <w:sz w:val="20"/>
                <w:szCs w:val="20"/>
              </w:rPr>
              <w:t>492</w:t>
            </w:r>
          </w:p>
        </w:tc>
        <w:tc>
          <w:tcPr>
            <w:tcW w:w="1726" w:type="dxa"/>
            <w:vAlign w:val="bottom"/>
          </w:tcPr>
          <w:p w:rsidR="007878A1" w:rsidRDefault="007878A1" w:rsidP="00542822">
            <w:pPr>
              <w:spacing w:after="0" w:line="240" w:lineRule="auto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031297">
              <w:rPr>
                <w:rFonts w:cs="Arial"/>
                <w:color w:val="010205"/>
                <w:sz w:val="20"/>
                <w:szCs w:val="20"/>
                <w:lang w:val="en-US"/>
              </w:rPr>
              <w:t>24.30 (10.30-36.10)</w:t>
            </w:r>
          </w:p>
          <w:p w:rsidR="007878A1" w:rsidRDefault="007878A1" w:rsidP="00542822">
            <w:pPr>
              <w:spacing w:after="0" w:line="240" w:lineRule="auto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031297">
              <w:rPr>
                <w:rFonts w:cs="Arial"/>
                <w:color w:val="010205"/>
                <w:sz w:val="20"/>
                <w:szCs w:val="20"/>
                <w:lang w:val="en-US"/>
              </w:rPr>
              <w:t>17.50 (9.33-42.20)</w:t>
            </w:r>
          </w:p>
          <w:p w:rsidR="007878A1" w:rsidRDefault="007878A1" w:rsidP="007878A1">
            <w:pPr>
              <w:spacing w:after="0" w:line="240" w:lineRule="auto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031297">
              <w:rPr>
                <w:rFonts w:cs="Arial"/>
                <w:color w:val="010205"/>
                <w:sz w:val="20"/>
                <w:szCs w:val="20"/>
                <w:lang w:val="en-US"/>
              </w:rPr>
              <w:t>17.50 (9.33-42.20)</w:t>
            </w:r>
          </w:p>
          <w:p w:rsidR="007878A1" w:rsidRDefault="007878A1" w:rsidP="007878A1">
            <w:pPr>
              <w:spacing w:after="0" w:line="240" w:lineRule="auto"/>
              <w:jc w:val="center"/>
              <w:rPr>
                <w:rFonts w:cs="Arial"/>
                <w:color w:val="010205"/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2.73 (19.30-23.53)</w:t>
            </w:r>
          </w:p>
          <w:p w:rsidR="00542822" w:rsidRPr="00824129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3.67 (11.75-33.6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7878A1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0.</w:t>
            </w:r>
            <w:r w:rsidR="007878A1">
              <w:rPr>
                <w:sz w:val="20"/>
                <w:szCs w:val="20"/>
                <w:lang w:val="en-US"/>
              </w:rPr>
              <w:t>975</w:t>
            </w:r>
          </w:p>
        </w:tc>
        <w:tc>
          <w:tcPr>
            <w:tcW w:w="1726" w:type="dxa"/>
            <w:vAlign w:val="bottom"/>
          </w:tcPr>
          <w:p w:rsidR="007878A1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6.50 (9.00-36.20)</w:t>
            </w:r>
          </w:p>
          <w:p w:rsidR="007878A1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8.00 (19.50-53.33)</w:t>
            </w:r>
          </w:p>
          <w:p w:rsidR="007878A1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19.00 (17.33-46.40)</w:t>
            </w:r>
          </w:p>
          <w:p w:rsidR="007878A1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8.20 (5.00-24.75)</w:t>
            </w:r>
          </w:p>
          <w:p w:rsidR="00542822" w:rsidRPr="00824129" w:rsidRDefault="007878A1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5.00 (7.67-65.00)</w:t>
            </w:r>
          </w:p>
        </w:tc>
        <w:tc>
          <w:tcPr>
            <w:tcW w:w="715" w:type="dxa"/>
            <w:vAlign w:val="bottom"/>
          </w:tcPr>
          <w:p w:rsidR="00542822" w:rsidRPr="00824129" w:rsidRDefault="007878A1" w:rsidP="00EC558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</w:tr>
      <w:tr w:rsidR="007878A1" w:rsidRPr="00824129" w:rsidTr="0047526B">
        <w:trPr>
          <w:trHeight w:val="747"/>
          <w:jc w:val="center"/>
        </w:trPr>
        <w:tc>
          <w:tcPr>
            <w:tcW w:w="3443" w:type="dxa"/>
            <w:vAlign w:val="center"/>
          </w:tcPr>
          <w:p w:rsidR="007878A1" w:rsidRPr="00824129" w:rsidRDefault="007878A1" w:rsidP="007878A1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24129">
              <w:rPr>
                <w:b/>
                <w:sz w:val="20"/>
                <w:szCs w:val="20"/>
                <w:lang w:val="en-US"/>
              </w:rPr>
              <w:t>Prebiopsy</w:t>
            </w:r>
            <w:proofErr w:type="spellEnd"/>
            <w:r w:rsidRPr="00824129">
              <w:rPr>
                <w:b/>
                <w:sz w:val="20"/>
                <w:szCs w:val="20"/>
                <w:lang w:val="en-US"/>
              </w:rPr>
              <w:t xml:space="preserve"> systemic treatment for MBC</w:t>
            </w:r>
          </w:p>
          <w:p w:rsidR="007878A1" w:rsidRPr="00824129" w:rsidRDefault="007878A1" w:rsidP="007878A1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o</w:t>
            </w:r>
          </w:p>
          <w:p w:rsidR="007878A1" w:rsidRPr="00824129" w:rsidRDefault="007878A1" w:rsidP="007878A1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vAlign w:val="bottom"/>
          </w:tcPr>
          <w:p w:rsidR="007878A1" w:rsidRDefault="007878A1" w:rsidP="007878A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7878A1" w:rsidRPr="00A74FA0" w:rsidRDefault="007878A1" w:rsidP="007878A1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031297">
              <w:rPr>
                <w:sz w:val="20"/>
                <w:szCs w:val="20"/>
                <w:lang w:val="en-US"/>
              </w:rPr>
              <w:t>23.53 (15.20-42.20) 11.50 (8.20-18.60)</w:t>
            </w:r>
          </w:p>
        </w:tc>
        <w:tc>
          <w:tcPr>
            <w:tcW w:w="670" w:type="dxa"/>
            <w:vAlign w:val="bottom"/>
          </w:tcPr>
          <w:p w:rsidR="007878A1" w:rsidRPr="00824129" w:rsidRDefault="007878A1" w:rsidP="00EC558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5</w:t>
            </w:r>
          </w:p>
        </w:tc>
        <w:tc>
          <w:tcPr>
            <w:tcW w:w="1726" w:type="dxa"/>
            <w:vAlign w:val="bottom"/>
          </w:tcPr>
          <w:p w:rsidR="007878A1" w:rsidRDefault="007878A1" w:rsidP="007878A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2.20 (13.67-33.60)</w:t>
            </w:r>
          </w:p>
          <w:p w:rsidR="007878A1" w:rsidRPr="00824129" w:rsidRDefault="007878A1" w:rsidP="007878A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0.75 (8.00-12.00)</w:t>
            </w:r>
          </w:p>
        </w:tc>
        <w:tc>
          <w:tcPr>
            <w:tcW w:w="670" w:type="dxa"/>
            <w:vAlign w:val="bottom"/>
          </w:tcPr>
          <w:p w:rsidR="007878A1" w:rsidRPr="00824129" w:rsidRDefault="007878A1" w:rsidP="007878A1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1726" w:type="dxa"/>
          </w:tcPr>
          <w:p w:rsidR="007878A1" w:rsidRDefault="007878A1" w:rsidP="007878A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7878A1" w:rsidRDefault="007878A1" w:rsidP="007878A1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031297">
              <w:rPr>
                <w:sz w:val="20"/>
                <w:szCs w:val="20"/>
                <w:lang w:val="en-US"/>
              </w:rPr>
              <w:t>28.00 (15.67-57.40)</w:t>
            </w:r>
          </w:p>
          <w:p w:rsidR="007878A1" w:rsidRPr="00031297" w:rsidRDefault="007878A1" w:rsidP="007878A1">
            <w:pPr>
              <w:spacing w:after="0"/>
              <w:jc w:val="center"/>
              <w:rPr>
                <w:sz w:val="20"/>
                <w:szCs w:val="20"/>
              </w:rPr>
            </w:pPr>
            <w:r w:rsidRPr="00031297">
              <w:rPr>
                <w:sz w:val="20"/>
                <w:szCs w:val="20"/>
                <w:lang w:val="en-US"/>
              </w:rPr>
              <w:t>15.00 (8.20-19.00)</w:t>
            </w:r>
          </w:p>
        </w:tc>
        <w:tc>
          <w:tcPr>
            <w:tcW w:w="715" w:type="dxa"/>
            <w:vAlign w:val="bottom"/>
          </w:tcPr>
          <w:p w:rsidR="007878A1" w:rsidRPr="00824129" w:rsidRDefault="007878A1" w:rsidP="00EC558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1</w:t>
            </w:r>
          </w:p>
        </w:tc>
      </w:tr>
    </w:tbl>
    <w:p w:rsidR="000051E6" w:rsidRPr="00824129" w:rsidRDefault="006615A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 Q1, first quartile; Q3, third quartile; p, p value; TN, triple negative, BC, breast cancer, HR, hormone receptors; CNS, central nervous system, MBC, metastatic breast cancer</w:t>
      </w:r>
    </w:p>
    <w:sectPr w:rsidR="000051E6" w:rsidRPr="00824129" w:rsidSect="002A1D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071"/>
    <w:rsid w:val="00000859"/>
    <w:rsid w:val="000051E6"/>
    <w:rsid w:val="00025B38"/>
    <w:rsid w:val="00065349"/>
    <w:rsid w:val="000869DA"/>
    <w:rsid w:val="000A76B5"/>
    <w:rsid w:val="000F1CD2"/>
    <w:rsid w:val="001638DE"/>
    <w:rsid w:val="00191B27"/>
    <w:rsid w:val="00193EFD"/>
    <w:rsid w:val="00194F9C"/>
    <w:rsid w:val="00252B12"/>
    <w:rsid w:val="002A1D4E"/>
    <w:rsid w:val="002E1464"/>
    <w:rsid w:val="002E21F7"/>
    <w:rsid w:val="00317A53"/>
    <w:rsid w:val="003856A6"/>
    <w:rsid w:val="003968D7"/>
    <w:rsid w:val="003D2608"/>
    <w:rsid w:val="003D5EC8"/>
    <w:rsid w:val="003E5BFC"/>
    <w:rsid w:val="003F78E3"/>
    <w:rsid w:val="00411BFA"/>
    <w:rsid w:val="00484DCA"/>
    <w:rsid w:val="00542822"/>
    <w:rsid w:val="005965DC"/>
    <w:rsid w:val="006615AB"/>
    <w:rsid w:val="00670431"/>
    <w:rsid w:val="006D5AC9"/>
    <w:rsid w:val="006E20B8"/>
    <w:rsid w:val="00757341"/>
    <w:rsid w:val="007878A1"/>
    <w:rsid w:val="00797102"/>
    <w:rsid w:val="007A0DC1"/>
    <w:rsid w:val="00801271"/>
    <w:rsid w:val="00824034"/>
    <w:rsid w:val="00824129"/>
    <w:rsid w:val="008C6A31"/>
    <w:rsid w:val="008F762F"/>
    <w:rsid w:val="00966EFA"/>
    <w:rsid w:val="00970859"/>
    <w:rsid w:val="00980071"/>
    <w:rsid w:val="009C3C82"/>
    <w:rsid w:val="009D6E26"/>
    <w:rsid w:val="009E4430"/>
    <w:rsid w:val="00A036D4"/>
    <w:rsid w:val="00A04D2D"/>
    <w:rsid w:val="00A74FA0"/>
    <w:rsid w:val="00A96C5C"/>
    <w:rsid w:val="00AB1D34"/>
    <w:rsid w:val="00B32B6B"/>
    <w:rsid w:val="00B32CC8"/>
    <w:rsid w:val="00B8094E"/>
    <w:rsid w:val="00BE6163"/>
    <w:rsid w:val="00C052C7"/>
    <w:rsid w:val="00C53D0F"/>
    <w:rsid w:val="00C550BE"/>
    <w:rsid w:val="00C71312"/>
    <w:rsid w:val="00D32839"/>
    <w:rsid w:val="00D50EDD"/>
    <w:rsid w:val="00D638DA"/>
    <w:rsid w:val="00DB0B8E"/>
    <w:rsid w:val="00E604F4"/>
    <w:rsid w:val="00E76ABF"/>
    <w:rsid w:val="00EC558F"/>
    <w:rsid w:val="00F237B0"/>
    <w:rsid w:val="00FE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07635-D80C-4E31-A63D-EF5353602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6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a</dc:creator>
  <cp:lastModifiedBy>maria vittoria dieci</cp:lastModifiedBy>
  <cp:revision>3</cp:revision>
  <dcterms:created xsi:type="dcterms:W3CDTF">2017-12-02T10:44:00Z</dcterms:created>
  <dcterms:modified xsi:type="dcterms:W3CDTF">2017-12-02T10:45:00Z</dcterms:modified>
</cp:coreProperties>
</file>